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3D1" w:rsidRDefault="001B4A3A" w:rsidP="001B4A3A">
      <w:pPr>
        <w:spacing w:line="360" w:lineRule="auto"/>
        <w:rPr>
          <w:rFonts w:ascii="Helvetica" w:hAnsi="Helvetica"/>
          <w:b/>
          <w:bCs/>
          <w:sz w:val="32"/>
          <w:szCs w:val="32"/>
        </w:rPr>
      </w:pPr>
      <w:r w:rsidRPr="001B4A3A">
        <w:rPr>
          <w:rFonts w:ascii="Helvetica" w:hAnsi="Helvetica"/>
          <w:b/>
          <w:sz w:val="32"/>
          <w:szCs w:val="32"/>
        </w:rPr>
        <w:t xml:space="preserve">S3 Table. </w:t>
      </w:r>
      <w:r w:rsidRPr="001B4A3A">
        <w:rPr>
          <w:rFonts w:ascii="Helvetica" w:hAnsi="Helvetica"/>
          <w:b/>
          <w:bCs/>
          <w:sz w:val="32"/>
          <w:szCs w:val="32"/>
        </w:rPr>
        <w:t>The 59 trackable pathogenic variants (47 in RG, 9 in NRG and 3 excluded) and their distribution in the patients in this study.</w:t>
      </w:r>
    </w:p>
    <w:tbl>
      <w:tblPr>
        <w:tblW w:w="0" w:type="auto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080"/>
        <w:gridCol w:w="2363"/>
        <w:gridCol w:w="3212"/>
      </w:tblGrid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Start Position 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45724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rg882His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04, RG06,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45724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rg882Cys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01, RG13</w:t>
            </w:r>
          </w:p>
        </w:tc>
      </w:tr>
      <w:tr w:rsidR="001B4A3A" w:rsidRPr="00DD4B11" w:rsidTr="001B4A3A">
        <w:trPr>
          <w:trHeight w:val="305"/>
        </w:trPr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45717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333333"/>
                <w:sz w:val="20"/>
              </w:rPr>
              <w:t>p.Pro904Leu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1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2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333333"/>
                <w:sz w:val="20"/>
                <w:szCs w:val="20"/>
              </w:rPr>
              <w:t>p.Arg595_Glu611dup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0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234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333333"/>
                <w:sz w:val="20"/>
                <w:szCs w:val="20"/>
              </w:rPr>
              <w:t>p.Asn676Lys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29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7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sp593_Phe594ins9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4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5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sp600_Leu601ins10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25</w:t>
            </w:r>
          </w:p>
        </w:tc>
      </w:tr>
      <w:tr w:rsidR="001B4A3A" w:rsidRPr="00DD4B11" w:rsidTr="001B4A3A">
        <w:trPr>
          <w:trHeight w:val="269"/>
        </w:trPr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5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sp600_Leu601ins7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04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59264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sp835His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6,RG23,RG30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6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Glu598_Tyr599ins17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05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2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333333"/>
                <w:sz w:val="20"/>
                <w:szCs w:val="20"/>
              </w:rPr>
              <w:t>p.Glu611_Phe612ins17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3, RG26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2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Gly583_Leu610dup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01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5926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Ile836del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5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4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Phe594_Trp603dup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28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4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333333"/>
                <w:sz w:val="20"/>
                <w:szCs w:val="20"/>
              </w:rPr>
              <w:t>p.Phe612_Gly613ins23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1</w:t>
            </w:r>
          </w:p>
        </w:tc>
      </w:tr>
      <w:tr w:rsidR="001B4A3A" w:rsidRPr="00DD4B11" w:rsidTr="001B4A3A">
        <w:tc>
          <w:tcPr>
            <w:tcW w:w="171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1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Phe612_Gly613ins29</w:t>
            </w:r>
          </w:p>
        </w:tc>
        <w:tc>
          <w:tcPr>
            <w:tcW w:w="3212" w:type="dxa"/>
            <w:shd w:val="clear" w:color="auto" w:fill="auto"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24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Pro606_Arg607ins27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24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Thr582_Glu611dup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6</w:t>
            </w:r>
          </w:p>
        </w:tc>
      </w:tr>
      <w:tr w:rsidR="001B4A3A" w:rsidRPr="00DD4B11" w:rsidTr="001B4A3A">
        <w:trPr>
          <w:trHeight w:val="422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Val579_Trp603dup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1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86082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Val592_Asp593insGluAla</w:t>
            </w:r>
          </w:p>
          <w:p w:rsidR="001B4A3A" w:rsidRPr="00DD4B11" w:rsidRDefault="001B4A3A" w:rsidP="00E81EC2">
            <w:pPr>
              <w:rPr>
                <w:rFonts w:ascii="Helvetica" w:eastAsia="Times New Roman" w:hAnsi="Helvetica"/>
                <w:color w:val="333333"/>
                <w:sz w:val="20"/>
                <w:szCs w:val="20"/>
              </w:rPr>
            </w:pPr>
            <w:proofErr w:type="spellStart"/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LeuGlyGlySer</w:t>
            </w:r>
            <w:proofErr w:type="spellEnd"/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12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91131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p.Arg132Cys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D4B11">
              <w:rPr>
                <w:rFonts w:ascii="Helvetica" w:eastAsia="Times New Roman" w:hAnsi="Helvetica"/>
                <w:color w:val="000000"/>
                <w:sz w:val="20"/>
                <w:szCs w:val="20"/>
              </w:rPr>
              <w:t>RG08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091131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132His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3, RG18</w:t>
            </w:r>
          </w:p>
        </w:tc>
      </w:tr>
      <w:tr w:rsidR="001B4A3A" w:rsidRPr="00DD4B11" w:rsidTr="001B4A3A">
        <w:trPr>
          <w:trHeight w:val="566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906319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IDH2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140Gln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03, RG04, RG20, RG26</w:t>
            </w:r>
          </w:p>
        </w:tc>
      </w:tr>
      <w:tr w:rsidR="001B4A3A" w:rsidRPr="00DD4B11" w:rsidTr="001B4A3A">
        <w:trPr>
          <w:trHeight w:val="278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50737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Val617Phe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7</w:t>
            </w:r>
          </w:p>
        </w:tc>
      </w:tr>
      <w:tr w:rsidR="001B4A3A" w:rsidRPr="00DD4B11" w:rsidTr="001B4A3A">
        <w:trPr>
          <w:trHeight w:val="278"/>
        </w:trPr>
        <w:tc>
          <w:tcPr>
            <w:tcW w:w="171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53982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ly12Asp</w:t>
            </w:r>
          </w:p>
        </w:tc>
        <w:tc>
          <w:tcPr>
            <w:tcW w:w="3212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02</w:t>
            </w:r>
          </w:p>
        </w:tc>
      </w:tr>
      <w:tr w:rsidR="001B4A3A" w:rsidRPr="00DD4B11" w:rsidTr="001B4A3A">
        <w:trPr>
          <w:trHeight w:val="278"/>
        </w:trPr>
        <w:tc>
          <w:tcPr>
            <w:tcW w:w="171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53802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ln61Leu</w:t>
            </w:r>
          </w:p>
        </w:tc>
        <w:tc>
          <w:tcPr>
            <w:tcW w:w="3212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2</w:t>
            </w:r>
          </w:p>
        </w:tc>
      </w:tr>
      <w:tr w:rsidR="001B4A3A" w:rsidRPr="00DD4B11" w:rsidTr="001B4A3A">
        <w:trPr>
          <w:trHeight w:val="278"/>
        </w:trPr>
        <w:tc>
          <w:tcPr>
            <w:tcW w:w="171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1708375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Trp288Cysfs*12</w:t>
            </w:r>
          </w:p>
        </w:tc>
        <w:tc>
          <w:tcPr>
            <w:tcW w:w="3212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01,RG02,RG04,RG05,RG06,RG09,RG10,RG13,</w:t>
            </w:r>
          </w:p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4,RG16,RG20,RG25,</w:t>
            </w:r>
          </w:p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9,RG30</w:t>
            </w:r>
          </w:p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</w:tc>
      </w:tr>
      <w:tr w:rsidR="001B4A3A" w:rsidRPr="00DD4B11" w:rsidTr="001B4A3A">
        <w:trPr>
          <w:trHeight w:val="278"/>
        </w:trPr>
        <w:tc>
          <w:tcPr>
            <w:tcW w:w="171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52587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ly12Ala</w:t>
            </w:r>
          </w:p>
        </w:tc>
        <w:tc>
          <w:tcPr>
            <w:tcW w:w="3212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1</w:t>
            </w:r>
          </w:p>
        </w:tc>
      </w:tr>
      <w:tr w:rsidR="001B4A3A" w:rsidRPr="00DD4B11" w:rsidTr="001B4A3A">
        <w:trPr>
          <w:trHeight w:val="278"/>
        </w:trPr>
        <w:tc>
          <w:tcPr>
            <w:tcW w:w="171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1982668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SF3B1</w:t>
            </w:r>
          </w:p>
        </w:tc>
        <w:tc>
          <w:tcPr>
            <w:tcW w:w="2363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Lys700Glu</w:t>
            </w:r>
          </w:p>
        </w:tc>
        <w:tc>
          <w:tcPr>
            <w:tcW w:w="3212" w:type="dxa"/>
            <w:shd w:val="clear" w:color="auto" w:fill="auto"/>
            <w:noWrap/>
            <w:vAlign w:val="bottom"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7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75783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363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181Cys</w:t>
            </w:r>
          </w:p>
        </w:tc>
        <w:tc>
          <w:tcPr>
            <w:tcW w:w="3212" w:type="dxa"/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7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lastRenderedPageBreak/>
              <w:t>Chromoso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 xml:space="preserve">Start Posi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b/>
                <w:i/>
                <w:iCs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b/>
                <w:i/>
                <w:i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Samples</w:t>
            </w:r>
            <w:bookmarkStart w:id="0" w:name="_GoBack"/>
            <w:bookmarkEnd w:id="0"/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75784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175His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5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75771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Cys275Tyr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1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75793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la119Profs*4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07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445244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U2AF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Ser34Phe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9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la382fs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4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la382Serfs*7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6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la387Valfs*4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2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369Glyfs*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17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369Serfs*1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8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370Alafs*1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02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35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458*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9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3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His473Profs*4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3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rg380Leufs*7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5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8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Leu378Argfs*5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4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Pro372Glyfs*8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4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Thr377Aspfs*8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28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8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Thr385Profs*74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RG30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362528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ly165Cys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RG19. High </w:t>
            </w:r>
            <w:proofErr w:type="spellStart"/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noise.Not</w:t>
            </w:r>
            <w:proofErr w:type="spellEnd"/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included in analysis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4179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WT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Ser381*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RG19 High </w:t>
            </w:r>
            <w:proofErr w:type="spellStart"/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noise.Not</w:t>
            </w:r>
            <w:proofErr w:type="spellEnd"/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included in analysis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747329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Pro95His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1B4A3A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RG03,RG26 High </w:t>
            </w:r>
            <w:proofErr w:type="spellStart"/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noise.Not</w:t>
            </w:r>
            <w:proofErr w:type="spellEnd"/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included in analysis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310222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 xml:space="preserve">ASXL1 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ly587Argfs*32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2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6081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NM_004119.2:c.1772_1837+39dup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1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608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NM_004119.2:c.1837+18_1837+19ins66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8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5926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Asp835Tyr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9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6083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ln580Leufs*3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4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286082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Thr582_Leu601dup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8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1982673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SF3B1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Lys666Met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9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747329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Pro95Leu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6</w:t>
            </w:r>
          </w:p>
        </w:tc>
      </w:tr>
      <w:tr w:rsidR="001B4A3A" w:rsidRPr="00DD4B11" w:rsidTr="001B4A3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chr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75782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1B4A3A">
            <w:pPr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1B4A3A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Ser215Gly</w:t>
            </w:r>
          </w:p>
        </w:tc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B4A3A" w:rsidRPr="00DD4B11" w:rsidRDefault="001B4A3A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DD4B11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7</w:t>
            </w:r>
          </w:p>
        </w:tc>
      </w:tr>
    </w:tbl>
    <w:p w:rsidR="001B4A3A" w:rsidRPr="001B4A3A" w:rsidRDefault="001B4A3A" w:rsidP="001B4A3A">
      <w:pPr>
        <w:spacing w:line="480" w:lineRule="auto"/>
        <w:rPr>
          <w:sz w:val="32"/>
          <w:szCs w:val="32"/>
        </w:rPr>
      </w:pPr>
    </w:p>
    <w:sectPr w:rsidR="001B4A3A" w:rsidRPr="001B4A3A" w:rsidSect="001B4A3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494A" w:rsidRDefault="007E494A" w:rsidP="001B4A3A">
      <w:r>
        <w:separator/>
      </w:r>
    </w:p>
  </w:endnote>
  <w:endnote w:type="continuationSeparator" w:id="0">
    <w:p w:rsidR="007E494A" w:rsidRDefault="007E494A" w:rsidP="001B4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93216062"/>
      <w:docPartObj>
        <w:docPartGallery w:val="Page Numbers (Bottom of Page)"/>
        <w:docPartUnique/>
      </w:docPartObj>
    </w:sdtPr>
    <w:sdtContent>
      <w:p w:rsidR="001B4A3A" w:rsidRDefault="001B4A3A" w:rsidP="00CC7B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B4A3A" w:rsidRDefault="001B4A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67991052"/>
      <w:docPartObj>
        <w:docPartGallery w:val="Page Numbers (Bottom of Page)"/>
        <w:docPartUnique/>
      </w:docPartObj>
    </w:sdtPr>
    <w:sdtContent>
      <w:p w:rsidR="001B4A3A" w:rsidRDefault="001B4A3A" w:rsidP="00CC7B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B4A3A" w:rsidRDefault="001B4A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494A" w:rsidRDefault="007E494A" w:rsidP="001B4A3A">
      <w:r>
        <w:separator/>
      </w:r>
    </w:p>
  </w:footnote>
  <w:footnote w:type="continuationSeparator" w:id="0">
    <w:p w:rsidR="007E494A" w:rsidRDefault="007E494A" w:rsidP="001B4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A3A"/>
    <w:rsid w:val="0000768E"/>
    <w:rsid w:val="000908B6"/>
    <w:rsid w:val="000C3612"/>
    <w:rsid w:val="00115583"/>
    <w:rsid w:val="001B4A3A"/>
    <w:rsid w:val="0068335A"/>
    <w:rsid w:val="00783C93"/>
    <w:rsid w:val="007E494A"/>
    <w:rsid w:val="007E7940"/>
    <w:rsid w:val="0083052D"/>
    <w:rsid w:val="00847B21"/>
    <w:rsid w:val="00880B20"/>
    <w:rsid w:val="008D07F1"/>
    <w:rsid w:val="008E7B93"/>
    <w:rsid w:val="008F504B"/>
    <w:rsid w:val="00B7621F"/>
    <w:rsid w:val="00BD4D22"/>
    <w:rsid w:val="00C2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B2FE4"/>
  <w14:defaultImageDpi w14:val="32767"/>
  <w15:chartTrackingRefBased/>
  <w15:docId w15:val="{D6701D30-42D7-BD43-97B7-1D04FB58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4A3A"/>
  </w:style>
  <w:style w:type="paragraph" w:styleId="Footer">
    <w:name w:val="footer"/>
    <w:basedOn w:val="Normal"/>
    <w:link w:val="FooterChar"/>
    <w:uiPriority w:val="99"/>
    <w:unhideWhenUsed/>
    <w:rsid w:val="001B4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A3A"/>
  </w:style>
  <w:style w:type="character" w:styleId="PageNumber">
    <w:name w:val="page number"/>
    <w:basedOn w:val="DefaultParagraphFont"/>
    <w:uiPriority w:val="99"/>
    <w:semiHidden/>
    <w:unhideWhenUsed/>
    <w:rsid w:val="001B4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06T21:11:00Z</dcterms:created>
  <dcterms:modified xsi:type="dcterms:W3CDTF">2019-08-06T21:14:00Z</dcterms:modified>
</cp:coreProperties>
</file>